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315" w:leader="none"/>
        </w:tabs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Additional</w:t>
      </w:r>
      <w:r>
        <w:rPr>
          <w:rFonts w:cs="Times New Roman" w:ascii="Times New Roman" w:hAnsi="Times New Roman"/>
          <w:b/>
          <w:sz w:val="24"/>
          <w:szCs w:val="24"/>
        </w:rPr>
        <w:t xml:space="preserve"> file </w:t>
      </w:r>
      <w:r>
        <w:rPr>
          <w:rFonts w:cs="Times New Roman" w:ascii="Times New Roman" w:hAnsi="Times New Roman"/>
          <w:b/>
          <w:sz w:val="24"/>
          <w:szCs w:val="24"/>
        </w:rPr>
        <w:t xml:space="preserve">4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 total of 42 BiP amino acids sequences </w:t>
      </w:r>
      <w:r>
        <w:rPr>
          <w:rFonts w:cs="Times New Roman" w:ascii="Times New Roman" w:hAnsi="Times New Roman"/>
          <w:sz w:val="24"/>
          <w:szCs w:val="24"/>
        </w:rPr>
        <w:t xml:space="preserve">wer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sed to construct </w:t>
      </w:r>
      <w:r>
        <w:rPr>
          <w:rFonts w:eastAsia="Times New Roman" w:cs="Times New Roman" w:ascii="Times New Roman" w:hAnsi="Times New Roman"/>
          <w:sz w:val="24"/>
          <w:szCs w:val="24"/>
        </w:rPr>
        <w:t>an unrooted phylogenet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tre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or analyzing the evolutio</w:t>
      </w:r>
      <w:r>
        <w:rPr>
          <w:rFonts w:cs="Times New Roman" w:ascii="Times New Roman" w:hAnsi="Times New Roman"/>
          <w:sz w:val="24"/>
          <w:szCs w:val="24"/>
        </w:rPr>
        <w:t xml:space="preserve">nary relationships among different species, including three from </w:t>
      </w:r>
      <w:r>
        <w:rPr>
          <w:rFonts w:cs="Times New Roman" w:ascii="Times New Roman" w:hAnsi="Times New Roman"/>
          <w:i/>
          <w:sz w:val="24"/>
          <w:szCs w:val="24"/>
        </w:rPr>
        <w:t>Triticum aestivu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estivum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two from </w:t>
      </w:r>
      <w:r>
        <w:rPr>
          <w:rFonts w:cs="Times New Roman" w:ascii="Times New Roman" w:hAnsi="Times New Roman"/>
          <w:i/>
          <w:sz w:val="24"/>
          <w:szCs w:val="24"/>
        </w:rPr>
        <w:t>Oryza sativ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O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sativ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two from </w:t>
      </w:r>
      <w:r>
        <w:rPr>
          <w:rFonts w:cs="Times New Roman" w:ascii="Times New Roman" w:hAnsi="Times New Roman"/>
          <w:i/>
          <w:sz w:val="24"/>
          <w:szCs w:val="24"/>
        </w:rPr>
        <w:t>Zea may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Z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mays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, two from </w:t>
      </w:r>
      <w:r>
        <w:rPr>
          <w:rFonts w:cs="Times New Roman" w:ascii="Times New Roman" w:hAnsi="Times New Roman"/>
          <w:i/>
          <w:sz w:val="24"/>
          <w:szCs w:val="24"/>
        </w:rPr>
        <w:t>Brachypodium distachyon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distachyon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two from </w:t>
      </w:r>
      <w:r>
        <w:rPr>
          <w:rFonts w:cs="Times New Roman" w:ascii="Times New Roman" w:hAnsi="Times New Roman"/>
          <w:i/>
          <w:sz w:val="24"/>
          <w:szCs w:val="24"/>
        </w:rPr>
        <w:t>Sorghum bicolo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bicolor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, three from </w:t>
      </w:r>
      <w:r>
        <w:rPr>
          <w:rFonts w:cs="Times New Roman" w:ascii="Times New Roman" w:hAnsi="Times New Roman"/>
          <w:i/>
          <w:sz w:val="24"/>
          <w:szCs w:val="24"/>
        </w:rPr>
        <w:t>Setaria italic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itali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one from </w:t>
      </w:r>
      <w:r>
        <w:rPr>
          <w:rFonts w:cs="Times New Roman" w:ascii="Times New Roman" w:hAnsi="Times New Roman"/>
          <w:i/>
          <w:sz w:val="24"/>
          <w:szCs w:val="24"/>
        </w:rPr>
        <w:t>Aegilops tauschii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tauschii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, one from </w:t>
      </w:r>
      <w:r>
        <w:rPr>
          <w:rFonts w:cs="Times New Roman" w:ascii="Times New Roman" w:hAnsi="Times New Roman"/>
          <w:i/>
          <w:sz w:val="24"/>
          <w:szCs w:val="24"/>
        </w:rPr>
        <w:t>Triticum urartu</w:t>
      </w:r>
      <w:r>
        <w:rPr>
          <w:rFonts w:cs="Times New Roman" w:ascii="Times New Roman" w:hAnsi="Times New Roman"/>
          <w:i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urartr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four from </w:t>
      </w:r>
      <w:r>
        <w:rPr>
          <w:rFonts w:cs="Times New Roman" w:ascii="Times New Roman" w:hAnsi="Times New Roman"/>
          <w:i/>
          <w:sz w:val="24"/>
          <w:szCs w:val="24"/>
        </w:rPr>
        <w:t>Glycine max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max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three from </w:t>
      </w:r>
      <w:r>
        <w:rPr>
          <w:rFonts w:cs="Times New Roman" w:ascii="Times New Roman" w:hAnsi="Times New Roman"/>
          <w:i/>
          <w:sz w:val="24"/>
          <w:szCs w:val="24"/>
        </w:rPr>
        <w:t>Arabidopsis thalian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thalian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two from </w:t>
      </w:r>
      <w:r>
        <w:rPr>
          <w:rFonts w:cs="Times New Roman" w:ascii="Times New Roman" w:hAnsi="Times New Roman"/>
          <w:i/>
          <w:sz w:val="24"/>
          <w:szCs w:val="24"/>
        </w:rPr>
        <w:t>Nicotiana tabacu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i/>
          <w:sz w:val="24"/>
          <w:szCs w:val="24"/>
        </w:rPr>
        <w:t>.</w:t>
      </w:r>
      <w:r>
        <w:rPr>
          <w:rFonts w:cs="Times New Roman" w:ascii="Times New Roman" w:hAnsi="Times New Roman"/>
          <w:i/>
          <w:sz w:val="24"/>
          <w:szCs w:val="24"/>
        </w:rPr>
        <w:t xml:space="preserve"> tabacum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, and two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rom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Vitis vinifer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V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vinifer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with the remaining sequences coming from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lasmodium falciparum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falciparum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omo sapien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apien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esocricetus auratu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uratus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us musculu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usculus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attus norvegicu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orvegicus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Xenopus laevi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X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laev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rypanosoma bruce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bruce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alus pumil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pumila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ossypium hirsutum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hirsutum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satis tinctori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tinctoria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eurospora crass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rassa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accharomyces cerevisiae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cerevisiae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aenorhabditis elegans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elegans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opulus trichocarp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trichocarpa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icer arietinum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arietinum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T.aestivum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K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C894715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RVRGSALLLGVLLAGSLFALCAAKEEAKKLGTVIGIDLGTTYSCVGVYKNGHVEIIANDQGNRITPSWVGFTDGERLIGEAAKNQAAVNPERTVFDVKRLIGRKFEDKEVQRDMKLVPYKIVNKEGKPYIQVKIKDGETKVFSPEEISAMILGKMKETAEAYLGKKINDAVVTVPAYFNDAQRQATKDAGVIAGLNVARIINEPTAAAIAYGLDKRGGEKNILVFDLGGGTFDVSILTIDNGVFEVLATNGDTHLGGEDFDHRIMDYFIKLIKKKHGKDISKDNRALGKLRREAERAKRALSNQHQVRVEIESLFDGTDFSEPLTRARFEELNNDLFRKTMGPVKKAMDDAGLEKTQIHEIVLVGGSTRIPKVQQLLRDYFDGKEPNKGVNPDEAVAFGAAVQGSILSGEGGDETKDILLLDVAPLTLGIETVGGVMTKLIPRNTVIPTKKSQVFTTYQDQQTTVSIQVFEGERSMTKDCRLLGKFDLSGIPPAPRGTPQIEVTFEVDANGILNVKAEDKGTGKSEKITITNEKGRLSQEEIDRMVKEAEEFAEEDKKVKERIDARNQLETYVYNMKNTVGDKDKLADKLESEEKEKVEEALKEALEWLDENQTAEKEDYEEKLKEVEAVCNPIVSAVYQRSGGAPGGEGADGGVDDED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T.aestiv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KC8947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6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RVRGSALLLGVLLAGSLFALCAAKEEAKKLGTVIGIDLGTTYSCVGVYKNGHVEIIANDQGNRITPSWVGFTDGERLIGEAAKNQAAVNPERTVFDVKRLIGRKFEDKEVQRDMKLVPYKIVNKEGKPYIQVKIKDGETKVFSPEEISAMILGKMKETAEAYLGKKINDTVVTVPAYFNDAQRQATKDAGVIAGLNVARIINEPTAAAIAYGLDKRGGEKNILVFDLGGGTFDVSILTIDNGVFEVLATNGDTHLGGEDFDHRIMDYFIKLIKKKHGKDISKDNRALGKLRREAERAKRALSNQHQVRVEIESLFDGTDFSEPLTRARFEELNNDLFRKTMGPVKKAMDDAGLEKTQIHEIVLVGGSTRIPKVQQLLRDYFDGKEPNKGVNPDEAVAFGAAVQGSILSGEGGDETKDILLLDVAPLTLGIETVGGVMTKLIPRNTVIPTKKSQVFTTYQDQQTTVSIQVFEGERSMTKDCRLLGKFDLSGIPPAPRGTPQIEVTFEVDANGILNVKAEDKGTGKSEKITITNEKGRLSQEEIDRMVKEAEEFAEEDKKVKERIDARNQLETYVYNMKNTVGDKDKLADKLESEEKEKVEEALKEALEWLDENQTAEKEDYEEKLKEVEAVCNPIVSAVYQRSGGAPGGEGADGGVDDED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T.aestiv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KC89471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7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RVRGSALLLGVLLAGSLFALCAAKEEAKKLGTVIGIDLGTTYSCVGVYKNGHVEIIANDQGNRITPSWVGFTDGERLIGEAAKNQAAVNPERTVFDVKRLIGRKFEDKEVQRDMKLVPYKIVNKEGKPYIQVKIKDGETKVFSPEEISAMILGKMKETAEAYLGKKINDAVVTVPAYFNDAQRQATKDAGVIAGLNVARIINEPTAAAIAYGLDKRGGEKNILVFDLGGGTFDVSILTIDNGVFEVLATNGDTHLGGEDFDHRIMDYFIKLIKKKHGKDISKDNRALGKLRREAERAKRALSNQHQVRVEIESLFDGTDFSEPLTRARFEELNNDLFRKTMGPVKKAMDDAGLEKTQIHEIVLVGGSTRIPKVQQLLRDYFDGKEPNKGVNPDEAVAFGAAVQGSILSGEGGDETKDILLLDVAPLTLGIETVGGVMTKLIPRNTVIPTKKSQVFTTYQDQQTTVSIQVFEGERSMTKDCRLLGKFDLSGIPPAPRGTPQIEVTFEVDANGILNVKAEDKGTGKSEKITITNEKGRLSQEEIDRMVKEAEEFAEEDKKVKERIDARNQLETYVYNMKNTVGDKDKLADKLESEEKEKVEEALKEALEWLDENQTAEKEDYEEKLKEVEAVCNPIVSAVYQRSGGAPGGEGADGGVDDEDHDEL</w:t>
      </w:r>
    </w:p>
    <w:p>
      <w:pPr>
        <w:pStyle w:val="Normal"/>
        <w:tabs>
          <w:tab w:val="clear" w:pos="420"/>
          <w:tab w:val="left" w:pos="231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231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O.sativa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NP_001045675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RVRGCAFLLGVLLAGSLFAFSVAKEETKKLGTVIGIDLGTTYSCVGVYKNGHVEIIANDQGNRITPSWVAFTDSERLIGEAAKNQAAVNPERTIFDVKRLIGRKFEDKEVQRDMKLVPYKIVNKDGKPYIQVKIKDGENKVFSPEEVSAMILGKMKETAEAYLGKKINDAVVTVPAYFNDAQRQATKDAGVIAGLNVARIINEPTAAAIAYGLDKKGGEKNILVFDLGGGTFDVSILTIDNGVFEVLATNGDTHLGGEDFDQRIMEYFIKLIKKKYSKDISKDNRALGKLRREAERAKRALSNQHQVRVEIESLFDGTDFSEPLTRARFEELNNDLFRKTMGPVKKAMDDAGLEKSQIHEIVLVGGSTRIPKVQQLLRDYFEGKEPNKGVNPDEAVAYGAAVQGSILSGEGGDETKDILLLDVAPLTLGIETVGGVMTKLIPRNTVIPTKKSQVFTTYQDQQTTVSIQVFEGERSMTKDCRLLGKFDLSGIPAAPRGTPQIEVTFEVDANGILNVKAEDKGTGKSEKITITNEKGRLSQEEIDRMVREAEEFAEEDKKVKERIDARNQLETYVYNMKNTVGDKDKLADKLESEEKEKVEEALKEALEWLDENQTAEKEEYEEKLKEVEAVCNPIISAVYQRTGGAPGGGADGEGGVDDE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O.sativ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NP_001055339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GATWTRRLHLHGLFLAVLLLLTLPAGSTAAAGGGGGTVIGIDLGTTYSCVGVYRNGHVEIIANDQGNRITPSWVAFTGGGERLIGEAAKNQAAANPGRTVYDAKRLIGRRFADAEVQRDMRLLPFAVVDKGGKPHVRVEVRGGDVRLLSPEEVSAMVLARMKETAEAYLGEEVTRAVVTVPAYFNDAQRQATKDAATIAGLAVERILNEPTAAALAYGVGKEGAGGKNVLVFDLGGGTFDVSVLAIDGGVYEVLATNGDTHLGGEDFDQRVMEHFVELVRRKHGRDIAGDARALGKLRRECERAKRALSIQHQVRVEVESLFDGVDLSEPLSRARFEELNNDLFRKTMAPVRKAMADARLSNADIDEIVLVGGSTRIPKVRQLLRDYFGGKQPNQGVNPDEAVAYGAAIQANIVGGDTDNKTRDMVVLDVTPLTLGLETAGGVMATLIPRNTPVPTKRAQLFSTYKDKQTTVTVKVFEGERSMTRDNRLLGRFDLAGIAPAPRGAPQIEVAFEVDADGILSVSAADRATGRSERITISGDDRKTSREEIDRMLGEAEEFADEDRRHRERAGARNSLEAYVYGVKNAVVGGEMAGAMDGGEKEKVEAAVMEAYEWLDGNQDVGKEEYEEKLRELEDVCNPVMSAVYQRSGGSRRDGDGGGDDD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Z.may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NP_001105894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RVRGSAFLLGVLLAGSLFAFSVAKEETKKLGTVIGIDLGTTYSCVGVYKNGHVEIIANDQGNRITPSWVAFTDSERLIGEAAKNQAAVNPERTIFDVKRLIGRKFQDKEVQRDMKLVPYKIINKDGKPYIQVKIKDGENKVFSPEEISAMILGKMKDTAEAYLGKKINDAVVTVPAYFNDAQRQATKDAGVIAGLNVARIINEPTAAAIAYGLDKKGGEKNILVFDLGGGTFDVSILTIDNGVFEVLATNGDTHLGGEDFDQRIMEYFIKLIKKKYSKDIGKDNRALGKLRREAERAKRALSNQHQVRVEIESLFDGTDFSEPLTRARFEELNNDLFRKTMGPVKKAMEDAGLEKSQIHEIVLVGGSTRIPKVQQLLKDYFNGKEPNKGVNPDEAVAFGAAVQGSILSGEGGDETKDILLLDVAPLTLGIETVGGVMTKLIPRNTVIPTKKSQVFTTYQDQQTTVSIQVFEGERSMTKDCRLLGKFDLNGIPSAPRGTPQIEVTFEVDANGILNVKAEDKGTGKSEKITITNEKGRLSQEEIDRMVREAEEFAEEDKKVKERIDARNQLETYVYNMKNTVGDKDKLADKLEAEEKEKVEEALKEALEWLDDNQSAEKEDYEEKLKEVEAVCNPIVSAVYQRSGGAPGGDADGGVDDD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Z.may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NP_001105893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RARGSAFLLGVLLAGSLFAFSVAKEETKKLGTVIGIDLGTTYSCVGVYKNGHVEIIANDQGNRITPSWVAFTDSERLIGEAAKNQAAVNPERTIFDVKRLIGRKFADKEVQRDMKLVPYKIINKDGKPYIQVKIKDGENKVFSPEEISAMILGKMKDTAEAYLGKKINDAVVTVPAYFNDAQRQATKDAGVIAGLNVARIINEPTAAAIAYGLDKKGGEKNILVFDLGGGTFDVSILTIDNGVFEVLATNGDTHLGGEDFDQRIMEYFIKLIKKKYSKDISKDNRALGKLRREAERAKRALSNQHQVRVEIESLFDGTDFSEPLTRARFEELNNDLFRKTMGPVKKAMEDAGLEKSQIHEIVLVGGSTRIPKVQQLLRDYFDGKEPNKGVNPDEAVAFGAAVQGSILSGEGGDETKDILLLDVAPLTLGIETVGGVMTKLIPRNTVIPTKKSQVFTTYQDQQTTVSIQVFEGERSMTKDCRLLGKFDLNGIAPAPRGTPQIEVTFEVDANGILNVKAEDKGTGKSEKITITNEKGRLSQEEIDRMVREAEEFAEEDKKVKERIDARNQLETYVYNMKNTVGDKDKLADKLEAEEKEKVEEALKEALEWLDDNQSAEKEDYEEKLKEVEAVCNPIVSAVYQRSGGAPGGDADGGVDDD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B.distachyo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XP_003573226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RVRGSLLLLGVLLAGSLFAFSAAKEEAKKLGTVIGIDLGTTYSCVGVYKNGHVEIIANDQGNRITPSWVGFTDSERLIGEAAKNQAAVNPERTIFDVKRLIGRKFEDKEVQRDMKLVPYKIVNRDGKPYIQVKIKDGENKVFSPEEISAMILGKMKETAEAYLGKKINDAVVTVPAYFNDAQRQATKDAGVIAGLNVARIINEPTAAAIAYGLDKKGGEKNILVFDLGGGTFDVSILTIDNGVFEVLATNGDTHLGGEDFDHRIMEYFIKLIKKKYSKDISKDNRALGKLRREAERAKRALSNQHQVRVEIESLFDGTDFSEPLTRARFEELNNDLFRKTMGPVKKAMDDAGLEKSQIHEIVLVGGSTRIPKVQQLLRDYFEGKEPNKGVNPDEAVAFGAAVQGSILSGEGGDETKDILLLDVAPLTLGIETVGGVMTKLIPRNTVIPTKKSQVFTTYQDQQTTVSIQVFEGERSMTKDCRLLGKFDLSGIPPAPRGTPQIEVTFEVDANGILNVKAEDKGTGKSEKITITNEKGRLSQEEIDRMVKEAEEFAEEDKKVKERIDARNQLETYVYNMKNTVGDKDKLADKLESEEKEKVEEALKEALEWLDENQSAEKEDYEEKLKEVEAVCNPIVSAVYQRSGGAPGGEDGAGGVDDEE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B.distachyon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XP_003565461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GTSTTALLLGLFLVGFLVAPSAAAADSKGDQQPANKASGGPVIGIDLGTTYSCVGVYRNGHVEIIANDQGNRITPSWVAFTDSGERLIGEAAKNQAASNPLRTIYDAKRLIGRQYGDAEVHKDMKHLPYKIVEKRGKPHMEVEVKDGDVRTLSPEEVSAMVLTRMKETAEAFLGEPVKDAVITIPAYFNDAQRQATKDAGAIAGLNVVRLINEPTAAAIAYGLDNKAKDAKEERNVLVFDLGGGTFDVSVLTIDNGVFEVLATNGDTHLGGEDFDHRLMDYLVKLVKRKHGKDVSHDARALGKLRRECERAKRALSSQHQVRVEIESLFDGVDLSEPLTRARFEELNSDLFRKTMTPVKKAMADAGLAKGDIHEVVLVGGSTRIPKIQQFLKDYFDGKEPSKGVNPDEAVAYGAAVQGSIVRGDNAEKLVVLDVTPLTLGIETAGGVMTPLIPRGTVIPTRKTKTFTTYQDRQTTVSVVVFEGERSMTKDNKQLGKFDLTGIAPAPRGTPQIEVTFEVDVNGILHVKAADKGTGKSEKIQITSAADRRITQEEIDRMVREAEEFAEEDRKVRERVDARNRMEAYVYHVRTTVDGEAGQGMDGGDKERVREAAREASEWIDENPEADKDEYVEKLKELEDLCNPVFAAADSHKSGGGHDEAEEDD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S.bicolor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XP_002456746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ARGGWTKLLFALLVAGLLPVVAPTRTYAAAAAEGGGARGTVIGIDLGTTYSCVGVYRNGRVEIIANDQGNRITPSWVAFTDGGERLIGEAAKNQAAANPERTIYDAKRLIGRQFDDAVVQRDMKLLSYDVVERNGKPHVRVQVREGDVRELSPEEVSAMVLTKMKETAEAYLGEKVTDAVVTVPAYFDDAQRQATKDAGTIAGLNVRRIINEPTAAAIAYGIDDKGPEKKVLVFDLGGGTFDVSILAIDNGVFEVLATNGDTHLGGEDFDQRVMDYFIKLIKRRHGRDISGDARALGKLRRECERAKRALSNQHQVRVEIEALFDGVDISEQLTRARFEELNSDLFRKTMVPVKKAMADARLQKSDIDEIVLVGGSTRIPKVQQLLKDYFNGKEPSRGINPDEAVAYGAAVQGGILSGHGESMLVIDVTPLTLGIETVGGVMTKLIPRNTVIPTKKTQVFTTYQDRQTTVSIMVFQGERSMTKDNELLGKFDLSGIPPAPKGTPQIEVTFEVDVNGILHVKAADKGTGRSEKVTITSDARRVSQEEMDRMVHEAEEFAEEDRKARERVDARNKLETYVYQVKSAVVDDSNMADKMNADEKEKVEEAVREANEWIEVNSDADKEDYEEKLKELEDVCSPVISAVYQRSGGGAPADDTYDEDD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S.bicolor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XP_004952156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RVRGSAFLLGVLLAGSLFAFSVAKEETKKLGTVIGIDLGTTYSCVGVYKNGHVEIIANDQGNRITPSWVAFTDSERLIGEAAKNQAAVNPERTIFDVKRLIGRKFEDKEVQRDMKLVPYKIINKDGKPYIQVKIKDGENKVFSPEEISAMILGKMKDTAEAYLGKKINDAVVTVPAYFNDAQRQATKDAGVIAGLNVARIINEPTAAAIAYGLDKKGGEKNILVFDLGGGTFDVSILTIDNGVFEVLATNGDTHLGGEDFDQRIMEYFIKLIKKKYSKDISKDNRALGKLRREAERAKRALSNQHQVRVEIESLFDGTDFSEPLTRARFEELNNDLFRKTMGPVKKAMEDAGLQKSQIHEIVLVGGSTRIPKVQQLLRDYFDGKEPNKGVNPDEAVAFGAAVQGSILSGEGGDETKDILLLDVAPLTLGIETVGGVMTKLIPRNTVIPTKKSQVFTTYQDQQTTVSIQVFEGERSMTKDCRLLGKFDLSGIPPAPRGTPQIEVTFEVDANGILNVKAEDKGTGKSEKITITNEKGRLSQEEIDRMVKEAEEFAEEDKKVKERIDARNQLETYVYNMKNTVGDKDKLADKLEAEEKEKVEEALKEALEWLDDNQSAEKDEYVEKLKEVEAVCNPIVSAVYQRSGGAPGGGDDSEGGVDDD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S.italica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P_004971898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RVRGSAFLLGVLLAGSLFAFSVAKEETKKLGTVIGIDLGTTYSCVGVYKNGHVEIIANDQGNRITPSWVAFTDSERLIGEAAKNQAAVNPERTIFDVKRLIGRKFQDKEVQRDMKLVPYNIVNKEGKPYIQVKIKDGENKVFSPEEISAMILGKMKDTAEAYLGKKINDAVVTVPAYFNDAQRQATKDAGVIAGLNVARIINEPTAAAIAYGLDKKGGEKNILVFDLGGGTFDVSILTIDNGVFEVLATNGDTHLGGEDFDQRIMEYFIKLIKKKYSKDISKDNRALGKLRREAERAKRALSNQHQVRVEIESLFDGTDFSEPLTRARFEELNNDLFRKTMGPVKKAMEDAGLEKSQIHEIVLVGGSTRIPKVQQLLRDYFDGKEPSKGVNPDEAVAYGAAVQGSILSGEGGDETKDILLLDVAPLTLGIETVGGVMTKLIPRNTVIPTKKSQVFTTYQDQQTTVSIQVFEGERSMTKDCRLLGKFDLSGIPPAPRGTPQIEVTFEVDANGILNVKAEDKGTGKSEKITITNEKGRLSQEEIDRMVREAEEFAEEDKKVKEKIDARNQLETYVYNMKNTIGDKDKLADKLESEEKEKVEEALKEALEWLDDNQSAEKEDYEEKLKEVEAVCNPIISAVYQKSGGAPGGGADEEGGVD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S.italic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P_004971892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APGRVWTLLFALLLANLVAPIHAAAPSHGGGGDKNTGTVIGIDLGTTYSCVGVYRNGHVEIIANDQGNRITPSWVAFTDGGERLIGEAAKNQAAANPERTIYDAKRLIGRQFDDAVVQRDMKLLPYAVVDRNGKPHMRVQVRDGDVREFSPEEVSAMVLTKMKETAEAYLGEKVTHAVVTVPAYFNDAQRQATKDAGVIAGLTVLRIVNEPTAAAIAYGIDKKGAEKNVLVFDLGGGTFDVSVLAIDNGVFEVLATNGDTHLGGEDFDQRVMDYFIKLIKRKHGRDIAGDARALGKLRRECERAKRTLSNQHQVRVEIEALFDGVDFSEQLTRARFEELNNDLFRKTMVPVKKAMADAGLQKGDIDEIVLVGGSTRIPKVQQLLKDYFNGKEPNKGVNPDEAVAYGAAVQGSILSGHVDEKTQGMILLDVAPLTLGMETVGGVMTKLITRNTVVPTKKTQVFTTYQDRQTTVSIKVFEGERSMTKDNRLLGKFDLAGIPPAPRGTPQIEVTFEVDANGILHVQAADKGTGKSEKITITSDDRRLSQEEIDRMVREAEEFAEEDKKVRERVDARNKLETYIYQVKSAVDDTKMTDKMDVEDKEKMEEAVREANEWLEGNSLDADKEDYEEKLKELEDVCNPIISAVYQKSSGSPGEDNYDEDDHDEL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S.italic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P_004952156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PGRVWTLLFALLVADLVAPIHAAAPPHGGGGDKNTGTVIGIDLGTTYSCVGVYRNGHVEIIANDQGNRITPSWVAFTDGGERLIGEAAKNQAAANPERTIYDAKRLIGRQFDDAVVQRDMKLLPYAVVDRNGKPHVRVQVRDGDVREFSPEEVSAMVLTKMKETAEAYLGEKVTHAVVTVPAYFNDAQRQATKDAGVIAGLTVLRIVNEPTAAAIAYGIDKKGAEKNVLVFDLGGGTFDVSVLAIDNGVFEVLATNGDTHLGGEDFDQRVMDYFIKLIKRKHARDIAGDARALGKLRRECERAKRALSNQHQVRVEIEALFDGVDFSEQLTRARFEELNNDLFRKTMVPVKKAMADAGLNKGDIDEIVLVGGSTRIPKVQQLLKDYFNGKEPSKGVNPDEAVAYGAAVQGSILSGHVDENTKGMILLDVAPLTLGMETAGGVMTKLITRNTVVPTKKTQVFTTYQDRQTTVSIKVFEGERSMTKDNRLLGKFDLTGIPPAPRGTPQIEVTFEVDANGILHVTAADKGTGKSEKITITSDDRRLSQEEVDRMVREAEEFAEEDRKVRERVDARNKLETYVYQVKSTMDDTKMADKMDVEDKERMEEAVREANEWLEGNSLDADKEDYEDKLKQLEDVCNPIISAVYQKSSGSPGEDNYDEDD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A.tauschii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T16454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RVRGSALLLGVLLAGSLFALCAAKEEAKKLGTVIGIDLGTTYSCVGVYKNGHVEIIANDQGNRITPSWVGFTDGERLIGEAAKNQAAVNPERTVFDVKRLIGRKFEDKEVQRDMKLVPYKIVNKEGKPYIQVKIKDGETKVFSPEEISAMILGKMKETAEAYLGKKINDAVVTVPAYFNDAQRQATKDAGVIAGLNVARIINEPTAAAIAYGLDKRGGEKNILVFDLGGGTFDVSILTIDNGVFEVLATNGDTHLGGEDFDHRIMDYFIKLIKKKHGKDISKDNRALGKLRREAERAKRALSNQHQVRVEIESLFDGTDFSEPLTRARFEELNNDLFRKTMGPVKKAMDDAGLEKTQIHEIVLVGGSTRIPKVQQLLRDYFDGKEPNKGVNPDEAVAFGAAVQGSILSGEGGDETKDILLLDVAPLTLGIETVGGVMTKLIPRNTVIPTKKSQVFTTYQDQQTTVSIQVFEGERSMTKDCRLLGKFDLSGIPPAPRGTPQIEVTFEVDANGILNVKAEDKGTGKSEKITITNEKGRLSQEEIDRMVKEAEEFAEEDKKVKERIDARNQLETYVYNMKNTVGDKDKLADKLESEEKEKVEEALKEALEWLDENQTAEKEDYEEKLKEVEAVCNPIVSAVYQRSGGAPGGEGADGGVDDED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T.urartu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MS58484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RVRGSALLLGVLLAGSLFALCAAKEEAKKLGTVIGIDLGTTYSCVGVYKNGHVEIIANDQGNRITPSWVGFTDGERLIGEAAKNQAAVNPERTVFDVKRLIGRKFEDKEVQRDMKLVPYKIVNKEGKPYIQVKIKDGETKVFSPEEISAMILGKMKETAEAYLGKKINDAVVTVPAYFNDAQRQATKDAGVIAGLNVARIINEPTAAAIAYGLDKRGGEKNILVFDLGGGTFDVSILTIDNGVFEVLATNGDTHLGGEDFDHRIMDYFIKLIKKKHGKDISKDNRALGKLRREAERAKRALSNQHQVRVEIESLFDGTDFSEPLTRARFEELNNDLFRKTMGPVKKAMDDAGLEKTQIHEIVLVGGSTRIPKVQQLLRDYFDGKEPNKGVNPDEAVAFGAAVQGSILSGEGGDETKDILLLDVAPLTLGIETVGGVMTKLIPRNTVIPTKKSQVFTTYQDQQTTVSIQVFEGERSMTKDCRLLGKFDLSGIPPAPRGTPQIEVTFEVDANGILNVKAEDKGTGKSEKITITNEKGRLSQEEIDRMVKEAEEFAEEDKKVKERIDARNQLETYVYNMKNTVGDKDKLADKLESEEKEKVEEALKEALEWLDENQTAEKEDYEEKLKEVEAVCNPIVSAGYQRSGGAPGGGGADGGGGEAGPDRREMEKLKEVEAVCNPIVSAVYQRSGGAPGGEGADGGVDDED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G.max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P_00</w:t>
      </w:r>
      <w:r>
        <w:rPr>
          <w:rFonts w:cs="Times New Roman" w:ascii="Times New Roman" w:hAnsi="Times New Roman"/>
          <w:sz w:val="24"/>
          <w:szCs w:val="24"/>
        </w:rPr>
        <w:t>1234941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GSWARRSLIVLAIISFGCLFAISIAKEEATKLGTVIGIDLGTTYSCVGVYKNGHVEIIANDQGNRITPSWVAFTDSERLIGEAAKNLAAVNPERTIFDVKRLIGRKFEDKEVQRDMKLVPYKIVNKDGKPYIQVKIKDGETKVFSPEEISAMILTKMKETAEAFLGKKINDAVVTVPAYFNDAQRQATKDAGVIAGLNVARIINEPTAAAIAYGLDKKGGEKNILVFDLGGGTFDVSILTIDNGVFEVLATNGDTHLGGEDFDQRIMEYFIKLIKKKHGKDISKDNRALGKLRREAERAKRALSSQHQVRVEIESLFDGVDFSEPLTRARFEELNNDLFRKTMGPVKKAMEDAGLQKSQIDEIVLVGGSTRIPKVQQLLKDYFDGKEPNKGVNPDEAVAYGAAVQGSILSGEGGEETKDILLLDVAPLTLGIETVGGVMTKLIPRNTVIPTKKSQVFTTYQDQQTTVSIQVFEGERSLTKDCRLLGKFDLSGIPPAPRGTPQIEVTFEVDANGILNVKAEDKGGKSEKITITNEKGRLSQEEIERMVREAEEFAEEDKKVKERIDARNSLETYVYNMKNQISDKDKLADKLESDEKEKIETAVKEALEWLDDNQSMEKEDYEEKLKEVEAVCNPIISAVYQRSGGAPGGGGASGEEDEDDS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G.max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P_00</w:t>
      </w:r>
      <w:r>
        <w:rPr>
          <w:rFonts w:cs="Times New Roman" w:ascii="Times New Roman" w:hAnsi="Times New Roman"/>
          <w:sz w:val="24"/>
          <w:szCs w:val="24"/>
        </w:rPr>
        <w:t>1238736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GSWARRSLIVLAIISFGCLFAISIAKEEATKLGTVIGIDLGTTYSCVGVYKNGHVEIIANDQGNRITPSWVAFTDSERLIGEAAKNQAAVNPERTIFDVKRLIGRKFEDKEVQKDMKLVPYKIVNKDGKPYIQVKIKDGETKVFSPEEISAMVLIKMKETAEAFLGKKINDAVVTVPAYFNDAQRQATKDAGVIAGLNVARIINEPTAAAIAYGLDKKGGEKNILVFDLGGGTFDVSILTIDNGVFEVLATNGDTHLGGEDFDQRIMEYFIKLIKKKHGKDISKDNRALGKLRREAERAKRALSSQHQVRVEIESLFDGVDFSEPLTRARFEELNNDLFRKTMGPVKKAMEDAGLQKSQIDEIVLVGGSTRIPKVQQLLKDYFDGKEPNKGVNPDEAVAYGAAVQGSILSGEGGEETKDILLLDVAPLTLGIETVGGVMTKLIPRNTVIPTKKSQVFTTYQDQQTTVSIQVFEGERSLTKDCRLLGKFDLSGIPPAPRGTPQIEVTFEVDANGILNVKAEDKGTGKSEKITITNEKGRLSQEEIDRMVREAEEFAEEDKKVKERIDARNSLETYVYNMKNQVSDKDKLADKLESDEKEKIETAVKEALEWLDDNQSVEKEDYEEKLKEVEAVCNPIISAVYQRSGGAPGGAGGEGEDEDDS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G.max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AD95470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SFSRGSLLPLAIVSLVCLFVISIAKEEATKLGTVIGIDLGTTYSCVGVYKNGHVEIIANDQGNRITPSWVAFTDSERLIGEAAKNLAAVNPERTIFDVKRLIGRKFEDKEVQRDMKLVPYKIVNKDGKPYIQVKIKDGETKVFSPEEISAMILTKMKETAEAFLGKKINDAVVTVPAYFNDAQRQATKDAGVIAGLNVARIINEPTAAAIAYGLDKKGGEKNILVFDLGGGTFDVSILTIDNGVFEVLATNGDTHLGGEDFDQRIMEYFIKLIKKKHGKDISKDSRALGKLRREAERAKRALSSQHQVRVEIESLFDGVDFSEPLTRARFEELNNDLFRKTMGPVKKAMEDAGLQKSQIDEIVLVGGSTRIPKVQQLLKDYFDGKEPNKGVNPDEAVAYGAAVQGSILSGEGGEETKDILLLDVAPLTLGIETVGGVMTKLIPRNTVIPTKKSQVFTTYQDQQTTVSIQVFEGERSLTKDCRLLGKFELSGIPPAPRGTPQIEVTFEVDANGILNVKAEDKGTGKSEKITITNEKGRLSQEEIERMVREAEEFAEEDKKVKERIDARNSLETYVYNMKNQIGDKDKLADKLESDEKEKIETAVKEALEWLDDNQSVEKEEYEEKLKEVEAVCNPIISAVYQRSGGAPGGGASGEEDDDS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G.max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AK21920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CSFSRGSLLPLAIIVSLGCLFAISIAKEEATKLGTVIGIDLGTTYSCVGVYKNGHVEIIANDQGNRITPSWVAFTDSERLIGEAAKNLAAVNPERVIFDVKRLIGRKFEDKEVQRDMKLVPYKIVNKDGKPYIQVKIKDGETKVFSPEEISAMILTKMKETAEAFLGKKINDAVVTVPAYFNDAQRQATKDAGVIAGLNVARIINEPTAAAIAYGLDKKGGEKNILVFDLGGGTFDVSILTIDNGVFEVLATNGDTHLGGEDFDQRIMEYFIKLINKKHKKDISKDSRALGKLRREAERAKRALSSQHQVRVEIESLFDGVDFSEPLTRARFEELNNDLFRKTMGPVKKAMEDAGLQKNQIDEIVLVGGSTRIPKVQQLLKDYFDGKEPNKGVNPDEAVAYGAAVQGSILSGEGGEETKDILLLDVAPLTLGIETVGGVMTKLIPRNTVIPTKKSQVFTTYQDQQSTVSIQVFEGERSLTKDCRLLGKFELSGIPPAPRGTPQIEVTFEVDANGILNVKAEDKGTGKSEKITITNEKGRLSQEEIERMVREAEEFAEEDKKVKERIDARNSLETYVYNMKNQVSDKDKLADKLESDEKEKIETAVKEALEWLDDNQSVEKEEYEEKLKEVEAVCNPIISAVYQRSGGAPGGGASGEDDDEDS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A.thaliana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P_861119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SFGANSTVVLAIIFFGCLFAFSTAKEEATKLGSVIGIDLGTTYSCVGVYKNGHVEIIANDQGNRITPSWVGFTDSERLIGEAAKNQAAVNPERTVFDVKRLIGRKFEDKEVQKDRKLVPYQIVNKDGKPYIQVKIKDGETKVFSPEEISAMILTKMKETAEAYLGKKIKDAVVTVPAYFNDAQRQATKDAGVIAGLNVARIINEPTAAAIAYGLDKKGGEKNILVFDLGGGTFDVSVLTIDNGVFEVLSTNGDTHLGGEDFDHRIMEYFIKLIKKKHQKDISKDNKALGKLRRECERAKRALSSQHQVRVEIESLFDGVDLSEPLTRARFEELNNDLFRKTMGPVKKAMDDAGLQKSQIDEIVLVGGSTRIPKVQQLLKDFFEGKEPNKGVNPDEAVAYGAAVQGGILSGEGGDETKDILLLDVAPLTLGIETVGGVMTKLIPRNTVIPTKKSQVFTTYQDQQTTVSIQVFEGERSLTKDCRLLGKFDLTGVPPAPRGTPQIEVTFEVDANGILNVKAEDKASGKSEKITITNEKGRLSQEEIDRMVKEAEEFAEEDKKVKEKIDARNALETYVYNMKNQVSDKDKLADKLEGDEKEKIEAATKEALEWLDENQNSEKEEYDEKLKEVEAVCNPIITAVYQRSGGAPGAGGESSTEEEDES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A.thaliana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>AA13948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SFGANSTVVLAIIFFGCLFALSSAIEEATKLGSVIGIDLGTTYSCVGVYKNGHVEIIANDQGNRITPSWVGFTDSERLIGEAAKNQAAVNPERTVFDVKRLIGRKFEDKEVQKDRKLVPYQIVNKDGKPYIQVKIKDGETKVFSPEEISAMILTKMKETAEAYLGKKIKDAVVTVP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FNDAQRQATKDAGVIAGLNVARIINEPTAAAIAYGLDKKGGEKNILVFDLGGGTFDVSVLTIDNGVFEVLSTNGDTHLGGEDFDHRVMEYFIKLIKKKHQKDISKDNKALGKLRRECERAKRALSSQHQVRVEIESLFDGVDFSEPLTRARFEELNNDLFRKTMGPVKKAMDDAGLQKSQIDEIVLVGGSTRIPKVQQLLKDFFEGKEPNKGVNPDEAVAYGAAVQGGILSGEGGDETKDILLLDVAPLTLGIETVGGVMTKLIPRNTVIPTKKSQVFTTYQDQQTTVSIQVFEGERSLTKDCRLLGKFDLNGIPPAPRGTPQIEVTFEVDANGILNVKAEDKASGKSEKITITNEKGRLSQEEIDRMVKEAEEFAEEDKKVKEKIDARNALETYVYNMKNQVNDKDKLADKLEGDEKEKIEAATKEALEWLDENQNSEKEEYDEKLKEVEAVCNPIITAVYQRSGGAPGGAGGESSTEEEDES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A.thaliana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B</w:t>
      </w:r>
      <w:r>
        <w:rPr>
          <w:rFonts w:cs="Times New Roman" w:ascii="Times New Roman" w:hAnsi="Times New Roman"/>
          <w:sz w:val="24"/>
          <w:szCs w:val="24"/>
        </w:rPr>
        <w:t>AA12348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FIKENTAKMTRNKAIACLVFLTVLDFLMNIGAALMSSLAIEGEEQKLGTVIGIDLGTTYSCVGVYHNKHVEIIANDQGNRITPSWVAFTDTERLIGEAAKNQAAKNPERTIFDPKRLIGRKFDDPDVQRDIKFLPYKVVNKDGKPYIQVKVKGEEKLFSPEEISAMILTKMKETAEAFLGKKIKDAVITVPAYFNDAQRQATKDAGAIAGLNVVRIINEPTGAAIAYGLDKKGGESNILVYDLGGGTFDVSILTIDNGVFEVLSTSGDTHLGGEDFDHRVMDYFIKLVKKKYNKDISKDHKALGKLRRECELAKRSLSNQHQVRVEIESLFDGVDFSEPLTRARFEELNMDLFKKTMEPVKKALKDAGLKKSDIDEIVLVGGSTRIPKVQQMLKDFFDGKEPSKGTNPDEAVAYGAAVQGGVLSGEGGEETQNILLLDVAPLSLGIETVGGVMTNIIPRNTVIPTKKSQVFTTYQDQQTTVTINVYEGERSMTKDNRELGKFDLTGILPAPRGVPQIEVTFEVDANGILQVKAEDKVAKTSQSITITNDKGRLTEEEIEEMIREAEEFAEEDKIMKEKIDARNKLETYVYNMKSTVADKEKLAKKISDEDKEKMEGVLKEALEWLEENVNAEKEDYDEKLKEVELVCDPVIKSVYEKTEGENEDDDGDD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N.tabac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vTimes;Times New Roman" w:cs="Times New Roman" w:ascii="Times New Roman" w:hAnsi="Times New Roman"/>
          <w:kern w:val="0"/>
          <w:sz w:val="24"/>
          <w:szCs w:val="24"/>
        </w:rPr>
        <w:t>[</w:t>
      </w:r>
      <w:r>
        <w:rPr>
          <w:rFonts w:eastAsia="AdvTimes;Times New Roman" w:cs="Times New Roman" w:ascii="Times New Roman" w:hAnsi="Times New Roman"/>
          <w:kern w:val="0"/>
          <w:sz w:val="24"/>
          <w:szCs w:val="24"/>
        </w:rPr>
        <w:t>SWISS-PORT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Q0368</w:t>
      </w:r>
      <w:r>
        <w:rPr>
          <w:rFonts w:cs="Times New Roman" w:ascii="Times New Roman" w:hAnsi="Times New Roman"/>
          <w:kern w:val="0"/>
          <w:sz w:val="24"/>
          <w:szCs w:val="24"/>
        </w:rPr>
        <w:t>5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GAWKRRASLIVFAIVLFGSLFAFSIAKEEATKLGTVIGIDLGTTYSCVGVYKNGHVEIIANDQGNRITPSWVAFTDGERLIGEAAKNQAAVNPERTIFDVKRLIGRKFDDKEVQRDKKLVPYEIVNKDGKPYIQVKIKDGETKVFSPEEISAMILTKMKETAEAYLGKKIKDAVVTVPAYFNDAQRQATKDAGVIAGLNVARIINEPTAAAIAYGLDKKGGEKNILVFDLGGGTFDVSILTIDNGVFEVLATNGDTHLGGEDFDQRIMEYFIKLIKKKHGKDISKDNRALGKLRREAERAKRALSSQHQVRVEIESLFDGVDFSEPLTRARFEELNNDLFRKTMGPVKKAMEDAGLEKNQIDEIVLVGGSTRIPKVQQLLKDYFDGKEPNKGVNPDEAVAYGAAVQGGILSGEGGDETKDILLLDVAPLTLGIETVGGVMTKLIPRNTVIPTKKSQVFTTYQDQQTTVTISVFEGERSLTKDCRLLGKFDLTGIAPAPRGTPQIEVTFEVDANGILNVKAEDKASGKSEKITITNDKGRLSQEEIERMVKEAEEFAEEDKKVKERIDARNSLETYVYNMRNQINDKDKLADKLESDEKEKIETATKEALEWLDDNQSAEKEDYDEKLKEVEAVCNPIITAVYQRSGGAPGGASEESNEDDDS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宋体;SimSun" w:hAnsi="宋体;SimSun" w:cs="宋体;SimSu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N.tabacum</w:t>
      </w:r>
      <w:r>
        <w:rPr>
          <w:rFonts w:cs="Times New Roman" w:ascii="Times New Roman" w:hAnsi="Times New Roman"/>
          <w:sz w:val="24"/>
          <w:szCs w:val="24"/>
        </w:rPr>
        <w:t xml:space="preserve"> BiP</w:t>
      </w:r>
      <w:r>
        <w:rPr>
          <w:rFonts w:cs="Times New Roman" w:ascii="Times New Roman" w:hAnsi="Times New Roman"/>
          <w:sz w:val="24"/>
          <w:szCs w:val="24"/>
        </w:rPr>
        <w:t xml:space="preserve"> 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vTimes;Times New Roman" w:cs="Times New Roman" w:ascii="Times New Roman" w:hAnsi="Times New Roman"/>
          <w:kern w:val="0"/>
          <w:sz w:val="24"/>
          <w:szCs w:val="24"/>
        </w:rPr>
        <w:t>[</w:t>
      </w:r>
      <w:r>
        <w:rPr>
          <w:rFonts w:eastAsia="AdvTimes;Times New Roman" w:cs="Times New Roman" w:ascii="Times New Roman" w:hAnsi="Times New Roman"/>
          <w:kern w:val="0"/>
          <w:sz w:val="24"/>
          <w:szCs w:val="24"/>
        </w:rPr>
        <w:t>SWISS-PORT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Q0368</w:t>
      </w:r>
      <w:r>
        <w:rPr>
          <w:rFonts w:cs="Times New Roman" w:ascii="Times New Roman" w:hAnsi="Times New Roman"/>
          <w:kern w:val="0"/>
          <w:sz w:val="24"/>
          <w:szCs w:val="24"/>
        </w:rPr>
        <w:t>4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GGAWNRRTSLIVFGIVLFGCLFAFSIATEEATKLGTVIGIDLGTTYSCVGVYKNGHVEIIANDQGNRITPSWVAFTDGERLIGEAAKNLAAVNPERTVFDVKRLIGRKFDDKEVQRDMKLVPYKIVNKDGKPYIQVKIKDGETKIFSPEEISAMILTKMKETAEAYLGKKIKDAVVTVPAYFNDAQRQATKDAGVIAGLNVARIINEPTAAAIAYGLDKKGGEKNILVFDLGGGTFDVSILTIDNGVFEVLSTNGDTHLGGEDFDQRIMEYFIKLIKKKHGKDISKDNRALGKLRREAERAKRALSSQHQVRVEIESLFDGVDFSEPLTRARFEELNNDLFRKTMGPVKKAMDDAGLEKTQIDEIVLVGGSTRIPKVQQLLKDYFDGKEPNKGVNPDEAVAYGAAVQGGILSGEGGDETKDILLLDVAPLTLGIETVGGVMTKLIPRNTVIPTKKSQVFTTYQDQQTTVTIQVFEGERSLTKDCRLLGKFDLTGIAPAPRGTPQIEVTFEVDANGILNVKAEDKASGKSEKITITNDKGRLSQEEIERMVKEAEEFAEEDKKVKERIDARNSLETYVYNMRNQINDKDKLADKLESDEKEKIETATKEALEWLDDNQSAEKEDYEEKLKEVEAVCNPIITAVYQKSGGAPGGESGASEDDD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V.vinifera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CBI34546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SSWRRRGSLIVAAIVCFGFLAAISIAKEEATKLGTVIGIDLGTTYSCVGVYKNGHVEIIANDQGNRITPSWVAFTDSERLIGEAAKNQAAVNAERTIFDVKRLIGRKFEDKEVQKDMKLVPYNIVNKDGKPYIQVKIKDGETKVFSPEEISAMILTKMKETAEAFLGKKIKDAVVTVPAYFNDAQRQATKDAGVIAGLNVARIINEPTAAAIAYGLDKKGGEKNILVFDLGGGTFDVSILTIDNGVFEVLATNGDTHLGGEDFDQRIMEYFIKLIKKKHGKDISKDNRALGKLRREAERAKRALSSQHQVRVEIESLYDGLDFSEPLTRARFEELNNDLFRKTMGPVKKAMEDAGLEKRQIDEIVLVGGSTRIPKVQQLLKDYFDGKEPNKGVNPDEAVAFGAAVQGSILSGEGGDETKDILLLDVAPLTLGIETVGGVMTKLIPRNTVIPTKKSQVFTTYQDQQTTVSIQVFEGERSLTKDCRQLGKFDLNGIPPAPRGTPQIEVTFEVDANGILNVKAEDKGTGKSEKITITNDKGRLSQEEIDRMVREAEEFAEEDKKVKEKIDEVEAVCNPIITAVYQRSGGAPGAGSDGGEDDDS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V.vinifera </w:t>
      </w:r>
      <w:r>
        <w:rPr>
          <w:rFonts w:cs="Times New Roman" w:ascii="Times New Roman" w:hAnsi="Times New Roman"/>
          <w:sz w:val="24"/>
          <w:szCs w:val="24"/>
        </w:rPr>
        <w:t>BiP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[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enBank: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CBI23034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YGAWGLRASSVVLGILLVGCLVAISIAKEESNKLGTVIGIDLGTTYSCVGVYKNGHVEIIANDQGNRITPSWVAFTDTERLIGEAAKNQAAVNAERTVFDVKRLIGRKFDDKEVQKDMKLFPFKIVNKDGKPYIQVKIKDGETKVFSPEEISAMILTKMKETAEAFLGKTIKDAVVTVPAYFNDAQRQATKDAGIIAGLNVARIINEPTAAAIAYGLDKKGGEKNILVFDLGGGTFDVSILTIDNGVFEVLATNGDTHLGGEDFDQRIMEYFIKLIKKKHGKDISKDNRAIGKLRRESERAKRALSSQHQVRVEIESLYDGLDFSEPLTRARFEELNNDLFRKTMGPVKKAMEDAGLEKRQIDEIVLVGGSTRIPKVQQLLKEYFDGKEPNKGVNPDEAVAYGAAVQGSILSGEGGDETKDILLLDVAPLTLGIETVGGVMTKLIPRNTVIPTKKSQVFTTYQDQQTTVSIQVFEGERSLTKDCRELGKFDLSGIAPAPRGTPQIEVTFEVDANGILNVKAEDKASGKSEKITITNDKEEDKKIKEKIDARNSLESYVYNMKTQINDKDKLADKLESEEKEKIETAVKEALEWLDDNQNAETEDYQEKLKEVEAVCNPIITAVYQRSGGAPGGSSDAGEDEDS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P.falcipar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[EMBL: </w:t>
      </w:r>
      <w:r>
        <w:rPr>
          <w:rFonts w:cs="Times New Roman" w:ascii="Times New Roman" w:hAnsi="Times New Roman"/>
          <w:sz w:val="24"/>
          <w:szCs w:val="24"/>
        </w:rPr>
        <w:t>X69121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KQIRPYILLLIVSLLKFISAVDSNIEGPVIGIDLGTTYSCVGVFKNGRVEILNNELGNRITPSYVSFVDGERKVGEAAKLEATLHPTQTVFDVKRLIGRKFDDQEVVKDRSLLPYEIVNNQGKPNIKVQIKDKDTTFAPEQISAMVLEKMKEIAQSFLGKPVKNAVVTVPAYFNDAQRQATKDAGTIAGLNIVRIINEPTAAALAYGLDKKEETSILVYDLGGGTFDVSILVIDNGVFEVYATAGNTHLGGEDFDQRVMDYFIKMFKKKNNIDLRTDKRAIQKLRKEVEIAKRNLSVVHSTQIEIEDILEGHNFSETLTRAKFEELNDDLFRETLEPVKKVLDDAKYEKSKIDEIVLVGGSTRIPKIQQIIKEFFNGKEPNRGINPDEAVAYGAAIQAGIILGEELQDVVLLDVTPLTLGIETVGGIMTQLIKRNTVIPTKKSQTFSTYQDNQPAVLIQVFEGERALTKDNHLLGKFELSGIPPAQRGVPKIEVTFTVDKNGILHVEAEDKGTGKSRGITITNDKGRLSKEQIEKMINDAEKFADEDKNLREKVEAKNNLDNYIQPIIVKLYGQPGGPSPQPSGDEDVDS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H.sapiens </w:t>
      </w:r>
      <w:r>
        <w:rPr>
          <w:rFonts w:eastAsia="AdvTimes;Times New Roman" w:cs="Times New Roman" w:ascii="Times New Roman" w:hAnsi="Times New Roman"/>
          <w:kern w:val="0"/>
          <w:sz w:val="24"/>
          <w:szCs w:val="24"/>
        </w:rPr>
        <w:t>[</w:t>
      </w:r>
      <w:r>
        <w:rPr>
          <w:rFonts w:eastAsia="AdvTimes;Times New Roman" w:cs="Times New Roman" w:ascii="Times New Roman" w:hAnsi="Times New Roman"/>
          <w:kern w:val="0"/>
          <w:sz w:val="24"/>
          <w:szCs w:val="24"/>
        </w:rPr>
        <w:t>SWISS-PORT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11021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KLSLVAAMLLLLSAARAEEEDKKEDVGTVVGIDLGTTYSCVGVFKNGRVEIIANDQGNRITPSYVAFTPEGERLIGDAAKNQLTSNPENTVFDAKRLIGRTWNDPSVQQDIKFLPFKVVEKKTKPYIQVDIGGGQTKTFAPEEISAMVLTKMKETAEAYLGKKVTHAVVTVPAYFNDAQRQATKDAGTIAGLNVMRIINEPTAAAIAYGLDKREGEKNILVFDLGGGTFDVSLLTIDNGVFEVVATNGDTHLGGEDFDQRVMEHFIKLYKKKTGKDVRKDNRAVQKLRREVEKAKALSSQHQARIEIESFYEGEDFSETLTRAKFEELNMDLFRSTMKPVQKVLEDSDLKKSDIDEIVLVGGSTRIPKIQQLVKEFFNGKEPSRGINPDEAVAYGAAVQAGVLSGDQDTGDLVLLHVCPLTLGIETVGGVMTKLIPSNTVVPTKNSQIFSTASDNQPTVTIKVYEGERPLTKDNHLLGTFDLTGIPPAPRGVPQIEVTFEIDVNGILRVTAEDKGTGNKNKITITNDQNRLTPEEIERMVNDAEKFAEEDKKLKERIDTRNELESYAYSLKNQIGDKEKLGGKLSSEDKETMEKAVEEKIEWLESHQDADIEDFKAKKKELEEIVQPIISKLYGSAGPPPTGEEDTAEK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M.auratu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AdvTimes;Times New Roman" w:cs="Times New Roman" w:ascii="Times New Roman" w:hAnsi="Times New Roman"/>
          <w:kern w:val="0"/>
          <w:sz w:val="24"/>
          <w:szCs w:val="24"/>
        </w:rPr>
        <w:t>[</w:t>
      </w:r>
      <w:r>
        <w:rPr>
          <w:rFonts w:eastAsia="AdvTimes;Times New Roman" w:cs="Times New Roman" w:ascii="Times New Roman" w:hAnsi="Times New Roman"/>
          <w:kern w:val="0"/>
          <w:sz w:val="24"/>
          <w:szCs w:val="24"/>
        </w:rPr>
        <w:t>SWISS-PORT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07823</w:t>
      </w:r>
      <w:r>
        <w:rPr>
          <w:rFonts w:cs="Times New Roman" w:ascii="Times New Roman" w:hAnsi="Times New Roman"/>
          <w:sz w:val="24"/>
          <w:szCs w:val="24"/>
        </w:rPr>
        <w:t xml:space="preserve">]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KFPMVAAALLLLCAVRAEEEDKKEDVGTVVGIDLGTTYSCVGVFKNGRVEIIANDQGNRITPSYVAFTPEGERLIGDAAKNQLTSNPENTVFDAKRLIGRTWNDPSVQQDIKFLPFKVVEKKTKPYIQVDIGGGQTKTFAPEEISAMVLTKMKETAEAYLGKKVTHAVVTVPAYFNDAQRQATKDAGTIAGLNVMRIINEPTAAAIAYGLDKREGEKNILVFDLGGGTFDVSLLTIDNGVFEVVATNGDTHLGGEDFDQRVMEHFIKLYKKKTGKDVRKDNRAVQKLRREVEKAKRALSSQHQARIEIESFFEGEDFSETLTRAKFEELNMDLFRSTMKPVQKVLEDSDLKKSDIDEIVLVGGSTRIPKIQQLVKEFFNGKEPSRGINPDEAVAYGAAVQAGVLSGDQDTGDLVLLDVCPLTLGIETVGGVMTKLIPRNTVVPTKKSQIFSTASDNQPTVTIKVYEGERPLTKDNHLLGTFDLTGIPPAPRGVPQIEVTFEIDVNGILRVTAEDKGTGNKNKITITNDQNRLTPEEIERMVNDAEKFAEEDKKLKERIDTRNELESYAYSLKNQIGDKEKLGGKLSSEDKETMEKAVEEKIEWLESHQDADIEDFKAKKKELEEIVQPIISKLYGSAGPPPTGEEDTSEK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M.muscul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vTimes;Times New Roman" w:cs="Times New Roman" w:ascii="Times New Roman" w:hAnsi="Times New Roman"/>
          <w:kern w:val="0"/>
          <w:sz w:val="24"/>
          <w:szCs w:val="24"/>
        </w:rPr>
        <w:t>[</w:t>
      </w:r>
      <w:r>
        <w:rPr>
          <w:rFonts w:eastAsia="AdvTimes;Times New Roman" w:cs="Times New Roman" w:ascii="Times New Roman" w:hAnsi="Times New Roman"/>
          <w:kern w:val="0"/>
          <w:sz w:val="24"/>
          <w:szCs w:val="24"/>
        </w:rPr>
        <w:t>SWISS-PORT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20029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MKFTVVAAALLLLGAVRAEEEDKKEDVGTVVGIDLGTTYSCVGVFKNGRVEIIANDQGNRITPSYVAFTPEGERLIGDAAKNQLTSNPENTVFDAKRLIGRTWNDPSVQQDIKFLPFKVVEKKTKPYIQVDIGGGQTKTFAPEEISAMVLTKMKETAEAYLGKKVTHAVVTVPAYFNDAQRQATKDAGTIAGLNVMRIINEPTAAAIAYGLDKREGEKNILVFDLGGGTFDVSLLTIDNGVFEVVATNGDTHLGGEDFDQRVMEHFIKLYKKKTGKDVRKDNRAVQKLRREVEKAKRALSSQHQARIEIESFFEGEDFSETLTRAKFEELNMDLFRSTMKPVQKVLEDSDLKKSDIDEIVLVGGSTRIPKIQQLVKEFFNGKEPSRGINPDEAVAYGAAVQAGVLSGDQDTGDLVLLDVCPLTLGIETVGGVMTKLIPRNTVVPTKKSQIFSTASDNQPTVTIKVYEGERPLTKDNHLLGTFDLTGIPPAPRGVPQIEVTFEIDVNGILRVTAEDKGTGNKNKITITNDQNRLTPEEIERMVNDAEKFAEEDKKLKERIDTRNELESYAYSLKNQIGDKEKLGGKLSSEDKETMEKAVEEKIEWLESHQDADIEDFKAKKKELEEIVQPIISKLYGSGGPPPTGEEDTSEK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R.norvegic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vTimes;Times New Roman" w:cs="Times New Roman" w:ascii="Times New Roman" w:hAnsi="Times New Roman"/>
          <w:kern w:val="0"/>
          <w:sz w:val="24"/>
          <w:szCs w:val="24"/>
        </w:rPr>
        <w:t>[</w:t>
      </w:r>
      <w:r>
        <w:rPr>
          <w:rFonts w:eastAsia="AdvTimes;Times New Roman" w:cs="Times New Roman" w:ascii="Times New Roman" w:hAnsi="Times New Roman"/>
          <w:kern w:val="0"/>
          <w:sz w:val="24"/>
          <w:szCs w:val="24"/>
        </w:rPr>
        <w:t>SWISS-PORT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06761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KFTVVAAALLLLCAVRAEEEDKKEDVGTVVGIDLGTTYSCVGVFKNGRVEIIANDQGNRITPSYVAFTPEGERLIGDAAKNQLTSNPENTVFDAKRLIGRTWNDPSVQQDIKFLPFKVVEKKTKPYIQVDIGGGQTKTFAPEEISAMVLTKMKETAEAYLGKKVTHAVVTVPAYFNDAQRQATKDAGTIAGLNVMRIINEPTAAAIAYGLDKREGEKNILVFDLGGGTFDVSLLTIDNGVFEVVATNGDTHLGGEDFDQRVMEHFIKLYKKKTGKDVRKDNRAVQKLRREVEKAKRALSSQHQARIEIESFFEGEDFSETLTRAKFEELNMDLFRSTMKPVQKVLEDSDLKKSDIDEIVLVGGSTRIPKIQQLVKEFFNGKEPSRGINPDEAVAYGAAVQAGVLSGDQDTGDLVLLDVCPLTLGIETVGGVMTKLIPRNTVVPTKKSQIFSTASDNQPTVTIKVYEGERPLTKDNHLLGTFDLTGIPPAPRGVPQIEVTFEIDVNGILRVTAEDKGTGNKNKITITNDQNRLTPEEIERMVNDAEKFAEEDKKLKERIDTRNELESYAYSLKNQIGDKEKLGGKLSPEDKETMEKAVEEKIEWLESHQDADIEDFKAKKKELEEIVQPIISKLYGSGGPPPTGEEDTSEK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X.laevis</w:t>
      </w:r>
      <w:r>
        <w:rPr>
          <w:rFonts w:cs="Times New Roman" w:ascii="Times New Roman" w:hAnsi="Times New Roman"/>
          <w:sz w:val="24"/>
          <w:szCs w:val="24"/>
        </w:rPr>
        <w:t xml:space="preserve"> [GenBank: </w:t>
      </w:r>
      <w:r>
        <w:rPr>
          <w:rFonts w:cs="Times New Roman" w:ascii="Times New Roman" w:hAnsi="Times New Roman"/>
          <w:sz w:val="24"/>
          <w:szCs w:val="24"/>
        </w:rPr>
        <w:t>U62807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VTMKLFALVLLVSASVFASDDDDKKDDIGTVVGIDLGTTYSCVGVFKNGRVEIIANDQGNRITPSYVAFTPEGERLIGDAAKNQLTSNPENTVFDAKRLIGRTWNDPSVQQDIKYLPFKVIEKKTKPYIEVDIGDQMKTFAPEEISAMVLVKMKETAEAYLGRKVTHAVVTVPAYFNDAQRQATKDAGTIAGLNVMRIINEPTAAAIAYGLDKKEGEKNILVFDLGGGTFDVSLLTIDNGVFEVVATNGDTHLGGEDFDQRVMEHFIKLYKKKTGKDVRADKRAVQKLRREVEKAKRALSAQHQSRIEIESFFEGEDFSETLTRAKFEELNMDLFRSTMKPVQKVLDDSDLKKSDIDEIVLVGGSTRIPKIQQLVKELFNGKEPSRGINPDEAVAYGAAVQAGVSGDQDTGDLVLLDVCPLTLGIETVGGVMTKLIPRNTVVPTKKSQIFSTASDNQPTVTIKVYEGERPLTKDNHLLGTFDLTGIPPAPRGVPQIEVTFEIDVNGILRVTAEDKGTGNKNKITITNDQNRLTPEEIERMVTDAEKFAEEDKKLKERIDTRNELESYAYSLKNQIGDKEKLGGKLSSEDKETIEKAVEEKIEWLESHQDADIEDFKAKKKELEEIVQPIVGKLYGGAGAPPPEGAEGAEETEK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T.brucei </w:t>
      </w:r>
      <w:r>
        <w:rPr>
          <w:rFonts w:cs="Times New Roman" w:ascii="Times New Roman" w:hAnsi="Times New Roman"/>
          <w:sz w:val="24"/>
          <w:szCs w:val="24"/>
        </w:rPr>
        <w:t xml:space="preserve">[GenBank: </w:t>
      </w:r>
      <w:r>
        <w:rPr>
          <w:rFonts w:cs="Times New Roman" w:ascii="Times New Roman" w:hAnsi="Times New Roman"/>
          <w:sz w:val="24"/>
          <w:szCs w:val="24"/>
        </w:rPr>
        <w:t>L14477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SRMWLTTAAVFLTVTVAAVSAAPESGGKVEAPCVGIDLGTTYSVVGVWQKGDVHIIPNEMGNRITPSVVAFTDTERLIGDGAKNQLPQNPHNTIYTIKRLIGRKYTDAAVQADKKLLSYEVIADRDGKPKVQVMVGGKKKQFTPEEISAMVLQKMKEIAETYLGEKVKNAVVTVPAYFNDAQRQSTKDAGTIAGLNVVRIINEPTAAAIAYGLNKAGEKNILVFDLGGGTFDVSLLTIDEGFFEVVATNGDTHLGGEDFDNNMMRHFVDMLKKKKNVDISKDQKALARLRKACEAAKRQLSSHPEARVEVDSLTEGFDFSEKITRAKFEELNMDLFKGTLVPVQRVLEDAKLKKSDIHEIVLVGGSTRVPKVQQLISDFFGGKELNRGINPDEAVAYGAAVQAAVLTGESEVGGRVVLVDVIPLSLGIETVGGVMTKLIERNTQIPTKKSQVFSTHADNQPGVLIQVYEGERQLTKDNRLLGKFELSGIPPAARGVPQIEVTFDVDENSILQVSAMDKSSGKKEEITITNDKGRLSEEEIERMVREAAEFEDEDRKVRERVDARNSLESVAYSLRNQVNDKDKLGGKLDPNDKAAVETAVAEAIRFLDENPNAEKEEYKTALETLQSVTNPIIQKTYQSAGGGDKPQPMDD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M.pumila</w:t>
      </w:r>
      <w:r>
        <w:rPr>
          <w:rFonts w:cs="Times New Roman" w:ascii="Times New Roman" w:hAnsi="Times New Roman"/>
          <w:sz w:val="24"/>
          <w:szCs w:val="24"/>
        </w:rPr>
        <w:t xml:space="preserve"> [GenBank: </w:t>
      </w:r>
      <w:r>
        <w:rPr>
          <w:rFonts w:cs="Times New Roman" w:ascii="Times New Roman" w:hAnsi="Times New Roman"/>
          <w:sz w:val="24"/>
          <w:szCs w:val="24"/>
        </w:rPr>
        <w:t>AAW55475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GSWRARGSLIVLAIVTFGCLFAFSIAKEEATKLGTVIGIDLGTTYSCVGVYKNGHVEIIANDQGNRITPSWVAFSDSERLIGEAAKNQAAVNPERTVFDVKRLIGRKFEDKEVQKDMKLVPYKIVNRDGKPYIQVRIKDGETKVFSPEEVSAMILTKMKETAEAFLGKKIKDAVVTVPAYFNDAQRQATKDAGVIAGLNVARIINEPTAAAIAYGLDKKGGEKNILVFDLGGGTFDVSILTIDNGVFEVLSTNGDTHLGGEDFDQRIMEYFIKLIKKKHGKDISKDNRALGKLRREAERAKRALSSQHQVRVEIESLFDGVDFSEPLTRARFEELNNDLFRKTMGPVKKAMDDAGLEKRQIDEIVLVGGSTRIPKVQQLLKDYFDGKEPNKGANPDEAVAYGAAVQGSILSGEGGEETKDILLLDVAPLTLGIETVGGVMTKLIPRNTVIPTKKSQVFTTYQDQQTTVSIQVFEGERSLTKDCRNLGKFDLTGIPPAPRGTPQIEVTFEVDANGVLNVRAEDKGTGKAEKITITNDKGRLSQEEIERMVKEAEEFAEEDKKVKERIDARNSLETYVYNMKNQINDKDKLADKLESDEKEKIETATKEALEWLDDNQTAEKEDYDEKLKEVEAVCNPIISAVYQRSGGAPGGAGASEEDDES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G.hirsutum</w:t>
      </w:r>
      <w:r>
        <w:rPr>
          <w:rFonts w:cs="Times New Roman" w:ascii="Times New Roman" w:hAnsi="Times New Roman"/>
          <w:sz w:val="24"/>
          <w:szCs w:val="24"/>
        </w:rPr>
        <w:t xml:space="preserve"> [GenBank: </w:t>
      </w:r>
      <w:r>
        <w:rPr>
          <w:rFonts w:cs="Times New Roman" w:ascii="Times New Roman" w:hAnsi="Times New Roman"/>
          <w:sz w:val="24"/>
          <w:szCs w:val="24"/>
        </w:rPr>
        <w:t>ACJ11746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SWRASGSLVALAIVLSGCFFAISIAKEEAAKLGTVIGIDLGTTYSCVGVYKNGHVEIIANDQGNRITPSWVAFTDSERLIGEAAKNQAAVNAERTIFDVKRLIGRKFEDKEVQRDMKLVPYKIVNKDGKPYIQVKIKDGETKVFSPEEISAMVLTKMKETAEAFLGKKIKDAVVTVPAYFNDAQRQATKDAGIIAGLNVARIINEPTAAAIAYGLDKKGGEKNILVFDLGGGTFDVSILTIDNGVFEVLSTNGDTHLGGEDFDQRIMEYFIKLIKKKHGKDISKDNRALGKLRREAERAKRALSSQHQVRVEIESLFDGVDFSEPLTRARFEELNNDLFRKTMGPVKKAMEDAGLQKSQIDEIVLVGGSTRIPKVQQLLKDYFDGKEPNKGVNPDEAVAYGAAVQGGILSGEGGDETKDILLLDVAPLTLGIETVGGVMTKLIPRNTVIPTKKSQVFTTYQDQQTTVSIQVFEGERSLTKDCRLLGKFDLTGIPPAPRGTPQIEVTFEVDANGILNVKAEDKGTGKSEKITITNDKGRLSQEEIERMVREAEEFAEEDKKVKERIDARNSLETYIYNMKNQINDKDKLADKLESDEKEKVETAVKEALEWLDDNQSAEKEDYEEKLKEVEAVCNPIITAVYQRSGGAPGGGSTEEDDDS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I.tinctori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[GenBank: </w:t>
      </w:r>
      <w:r>
        <w:rPr>
          <w:rFonts w:cs="Times New Roman" w:ascii="Times New Roman" w:hAnsi="Times New Roman"/>
          <w:sz w:val="24"/>
          <w:szCs w:val="24"/>
        </w:rPr>
        <w:t>AAZ95244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SFGANGTVVLAIIFFGCLFALCTAKEEATKLGTVIGIDLGTTYSCVGVYKNGHVEIIANDQGNRITPSWVGFTDSERLIGEAAKNQAAVNPERTIFDVKRLIGRKFEDKEVQKDRKLVPYQIVNKDGKPYIQVKIKDGETKVFSPEEISAMILTKMKETAEAYLGKKIKDAVVTVPAYFNDAQRQATKDAGVIAGLNVARIINEPTAAAIAYGLDKKGGEKNILVFDLGGGTFDVSVLTIDNGVFEVLSTNGDTHLGGEDFDHRIMEYFIKLIKKKHQKDISKDNKALGKLRRECERAKRALSSQHQVRVEIESLFDGVDFSEPLTRARFEELNNDLFRKTMGPVKKAMDDAGLQKSQIDEIVLVGGSTRIPKVQQLLKDFFEGKEPNKGVNPDEAVAYGAAVQGGILSGEGGDETKDILLLDVAPLTLGIETVGGVMTKLIPRNTVIPTKKSQVFTTYQDQQTTVSIQVFEGERSLTKDCRLLGKFDLNGIPPAPRGTPQIEVTFEVDANGILNVKAEDKASGKSEKITITNEKGRLSQEEIDRMVKEAEEFAEEDKKVKERIDARNSLETYVYNMKNQVSDKDKLADKLEADEKEKIEAATKEALEWLDENQNSEKEDYEEKLKEVEAVCNPIITAVYQRSGGAPGAGGESAPEEEDES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N.crass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[EMBL: </w:t>
      </w:r>
      <w:r>
        <w:rPr>
          <w:rFonts w:cs="Times New Roman" w:ascii="Times New Roman" w:hAnsi="Times New Roman"/>
          <w:sz w:val="24"/>
          <w:szCs w:val="24"/>
        </w:rPr>
        <w:t>Y09011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HRTRSWALGLSILGFFALLFSAGFVQQAHANDTEAMGTVIGIDLGTTYSCVGVMQKGKVEILVNDQGNRITPSYVAFTDEERLVGDAAKNQAAANPHRTIFDIKRLIGRKFSDKDVQNDIKHFPNKVVSKDDKPVVKVEVKGEEKTFTPEEISAMILGKMKETAEGYLGKKVTHAVVTVPAYFNDNQRQATKDAGMIAGLNVLRIVNEPTAAAIAYGLDKTGEERQIIVYDLGGGTFDVSLLSIEQGVFEVLSTAGDTHLGGEDFDQRIINHFAKLFNKKHGVDVTKDAKAMGKLKREAEKAKRTLSSQMSTRIEIEAFYDGKDFSETLTRAKFEELNNDLFKKTLKPVEQVLKDAKVSKSEIDDIVLVGGSTRIPKVQALIEEFFNGKKASKGINPDEAVAFGAAVQAGVLSGEEGTEDIVLMDVNPLTLGIETTGGVMTKLIPRNTPIPTRKSQIFSTAADNQPVVLIQVYEGERSMTKDNNLLGKFELTGIPPAPRGVPQIEVSFELDANGILKVSAHDKGNGKAESITITNEKGRLTQEEIDRMVAEAEKYAEEDKATRERIEARNGLENYAFSLKNQVNDEDGLGGKIDEEDKETILDAVKEAQDWLEENDAATASAEDFDEQKEKLSNVAYPITSKLYSQGGAGDDEPAG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S.cerevisiae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[SWISS-PORT: </w:t>
      </w:r>
      <w:r>
        <w:rPr>
          <w:rFonts w:cs="Times New Roman" w:ascii="Times New Roman" w:hAnsi="Times New Roman"/>
          <w:sz w:val="24"/>
          <w:szCs w:val="24"/>
        </w:rPr>
        <w:t>P16474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FFNRLSAGKLLVPLSVVLYALFVVILPLQNSFHSSNVLVRGADDVENYGTVIGIDLGTTYSCVAVMKNGKTEILANEQGNRITPSYVAFTDDERLIGDAAKNQVAANPQNTIFDIKRLIGLKYNDRSVQKDIKHLPFNVVNKDGKPAVEVSVKGEKKVFTPEEISGMILGKMKQIAEDYLGTKVTHAVVTVPAYFNDAQRQATKDAGTIAGLNVLRIVNEPTAAAIAYGLDKSDKEHQIIVYDLGGGTFDVSLLSIENGVFEVQATSGDTHLGGEDFDYKIVRQLIKAFKKKHGIDVSDNNKALAKLKREAEKAKRALSSQMSTRIEIDSFVDGIDLSETLTRAKFEELNLDLFKKTLKPVEKVLQDSGLEKKDVDDIVLVGGSTRIPKVQQLLESYFDGKKASKGINPDEAVAYGAAVQAGVLSGEEGVEDIVLLDVNALTLGIETTGGVMTPLIKRNTAIPTKKSQIFSTAVDNQPTVMIKVYEGERAMSKDNNLLGKFELTGIPPAPRGVPQIEVTFALDANGILKVSATDKGTGKSESITITNDKGRLTQEEIDRMVEEAEKFASEDASIKAKVESRNKLENYAHSLKNQVNGDLGEKLEEEDKETLLDAANDVLEWLDDNFETAIAEDFDEKFESLSKVAYPITSKLYGGADG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ADYDDEDEDDDGDYFE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 xml:space="preserve">C.elegans </w:t>
      </w:r>
      <w:r>
        <w:rPr>
          <w:rFonts w:cs="Times New Roman" w:ascii="Times New Roman" w:hAnsi="Times New Roman"/>
          <w:sz w:val="24"/>
          <w:szCs w:val="24"/>
        </w:rPr>
        <w:t xml:space="preserve">[GenBank: </w:t>
      </w:r>
      <w:r>
        <w:rPr>
          <w:rFonts w:cs="Times New Roman" w:ascii="Times New Roman" w:hAnsi="Times New Roman"/>
          <w:sz w:val="24"/>
          <w:szCs w:val="24"/>
        </w:rPr>
        <w:t>U56965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KTLFLLGMIAITAVSIYCKEEEKTEKKETKYETIIGIDLGTTYSCVGVYKNGRVEIIANDQGNRITPSYVAFSGDQGDRLIGDAAKNQLTINPENTIFDAKRLIGRDYNDKTVQADIKHWPFKVIDKSNKPSVEVKVGSDNKQFTPEEVSAMVLVKMKEIAESYLGKEVKNAVVTVPAYFNDAQRQATKDAGTIAGLNVVRIINEPTAAAIAYGLDKKDGERNILVFDLGGGTFDVSMLTIDNGVFEVLATNGDTHLGGEDFDQRVMEYFIKLYKKKSGKDLRKDKRAVQKLRREVEKAKRALSTQHQTKVEIESLFDGEDFSETLTRAKFEELNMDLFRATLKPVQKVLEDSDLKKDDVHEIVLVGGSTRIPKVQQLIKEFFNGKEPSRGINPDEAVAYGAAVQGGVISGEEDTGEIVLLDVNPLTMGIETVGGVMTKLIGRNTVIPTKKSQVFSTAADNQPTVTIQVFEGERPMTKDNHQLGKFDLTGLPPAPRGVPQIEVTFEIDVNGILHVTAEDKGTGNKNKITITNDQNRLSPEDIEAMINDAEKFAEDDKKVKDKAEARNELESYAYNLKNQIEDKEKLGGKLDEDDKKTIEEAVEEAISWLGSNAEASAEELKEQKKDLESKVQPIVSKLYKDAGAGERRPQKRDLDDK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P.trichocarpa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[GenBank: NP_002299448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GTWTARGVVVSAIILFGCLFAISIAKEEATKLGTVIGIDLGTTYSCVGVYKNGHVEIIANDQGNRITPSWVAFTDSERLIGEAAKNQAAVNAERTIFDVKRLIGRKFEDKEVQKDMKLFPYKIVNKDGKPYIQVKIKDGETKVFSPEEISAMILTKMKETAEAFLGKKIKDAVVTVPAYFNDAQRQATKDAGIIAGLNVARIINEPTAAAIAYGLDKKGGEKNILVFDLGGGTFDVSVLTIDNGVFEVLSTNGDTHLGGEDFDQRIMEYFIKLIKKKHGKDISKDNRALGKLRRECERAKRALSSQHQVRVEIESLYDGMDFSEPLTRARFEELNNDLFRKTMGPVKKAMEDAGLEKNQIDEIVLVGGSTRIPKVQQLLKDYFDGKEPNKGVNPDEAVAFGAAVQGGILSGEGGDETKDILLLDVAPLTLGIETVGGVMTKLIPRNTVIPTKKSQVFTTYQDQQTTVSIQVFEGERSLTKDCRLLGKFDLTGVPPAPRGTPQIEVTFEVDANGILNVKAEDKGTGKSEKITITNDKGRLSQEEIERMVREAEEFAEEDKMVKERIDARNSLETYVYNMKNQINDKDKLADKLESDEKEKIETATKETLEWLDDNQNAEKEDYEEKLKEVEAVCNPIITAVYQRSGGAPGGGSAEDPEDDSHDEL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i/>
          <w:sz w:val="24"/>
          <w:szCs w:val="24"/>
        </w:rPr>
        <w:t>C.arietinum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[GenBank: </w:t>
      </w:r>
      <w:r>
        <w:rPr>
          <w:rFonts w:cs="Times New Roman" w:ascii="Times New Roman" w:hAnsi="Times New Roman"/>
          <w:sz w:val="24"/>
          <w:szCs w:val="24"/>
        </w:rPr>
        <w:t>XP_004503582</w:t>
      </w:r>
      <w:r>
        <w:rPr>
          <w:rFonts w:cs="Times New Roman" w:ascii="Times New Roman" w:hAnsi="Times New Roman"/>
          <w:sz w:val="24"/>
          <w:szCs w:val="24"/>
        </w:rPr>
        <w:t>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MAGSWKCGSLFVLAIISFGCLFAISIAKEEGTKLGTVIGIDLGTTYSCVGVYKNGHVEIIANDQGNRITPSWVAFTDSERLIGEAAKNLAAVNPERTIFDVKRLIGRKFEDKEVQRDMKLVPYKIVNKDGKPYIQVKIKDGETKVFSPEEISAMILTKMKETAEAFLGKTIRDAVVTVPAYFNDAQRQATKDAGVIAGLNVARIINEPTAAAIAYGLDKKGGEKNILVFDLGGGTFDVSILTIDNGVFEVLSTNGDTHLGGEDFDQRIMEYFIKLIKKKYGKDISKDNRALGKLRRESERAKRALSSQHQIRVEIESLFDGVDFSESLTRARFEELNNDLFRKTMGPVKKAMDDAGLQKNQIDEIVLVGGSTRIPKVQQLLKDYFDGKEPNKGVNPDEAVAFGAAVQGSILSGEGGEETKDILLLDVAPLTLGIETVGGVMTKLIPRNTVIPTKKSQVFTTYQDQQTTVSIQVFEGERSLTKDCRLLGKFDLSGIPPAPRGTPQIEVTFEVDANGILNVKAEDKGTGKSEKITITNEKGRLSQEEIDRMVREAEEFAEEDKKVKERIDARNGLETYVYNMKNQVNDKDKLADKLESDEKEKIETAVKEALEWLDDNQSVEKEDYEEKLKEVEAVCNPIITAVYQRSGGAPGGDASGEGEEDDSHDEL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08:49:00Z</dcterms:created>
  <dc:creator>jiantzhu</dc:creator>
  <dc:description/>
  <cp:keywords/>
  <dc:language>en-US</dc:language>
  <cp:lastModifiedBy>jiantzhu</cp:lastModifiedBy>
  <dcterms:modified xsi:type="dcterms:W3CDTF">2014-09-23T00:37:00Z</dcterms:modified>
  <cp:revision>5</cp:revision>
  <dc:subject/>
  <dc:title/>
</cp:coreProperties>
</file>